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3CD2FE70" w:rsidR="00C9152A" w:rsidRDefault="00C460D0" w:rsidP="00C460D0">
      <w:pPr>
        <w:pStyle w:val="Heading2"/>
      </w:pPr>
      <w:r>
        <w:t xml:space="preserve">Supplementary information 14: Completed CONSORT 2025 checklist </w:t>
      </w:r>
    </w:p>
    <w:p w14:paraId="04785845" w14:textId="77777777" w:rsidR="00C460D0" w:rsidRPr="00DB5D01" w:rsidRDefault="00C460D0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927D4D3" w:rsidR="00C9152A" w:rsidRPr="00A95D8C" w:rsidRDefault="00C247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7AEC48C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DB4527F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DB3BC63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D9ADEDE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038D8CF" w:rsidR="00C9152A" w:rsidRPr="00A95D8C" w:rsidRDefault="00D950F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FE23C37" w:rsidR="00C9152A" w:rsidRPr="00A95D8C" w:rsidRDefault="00D950F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F982547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3-6 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3005E1B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1AC76DF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6E91A9C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75E5527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04643D7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668E8AE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29AD218" w:rsidR="00C9152A" w:rsidRPr="00A95D8C" w:rsidRDefault="00C247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A36259A" w:rsidR="00C9152A" w:rsidRPr="00A95D8C" w:rsidRDefault="00BC503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8215A8A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68BDD1B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7BA49D7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F12C77D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AB44C39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063BC01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540DAAA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9A5028F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134AA472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C438EBF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5215769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-1</w:t>
            </w:r>
            <w:r w:rsidR="00D77827">
              <w:rPr>
                <w:szCs w:val="24"/>
              </w:rPr>
              <w:t>7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2986D37" w:rsidR="00C9152A" w:rsidRPr="00A95D8C" w:rsidRDefault="00A61F8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566BC7E" w:rsidR="00C9152A" w:rsidRPr="00A95D8C" w:rsidRDefault="006505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61F8C">
              <w:rPr>
                <w:szCs w:val="24"/>
              </w:rPr>
              <w:t>6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F538E4C" w:rsidR="00C9152A" w:rsidRPr="00A95D8C" w:rsidRDefault="006505F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D77827">
              <w:rPr>
                <w:szCs w:val="24"/>
              </w:rPr>
              <w:t>6-17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3E1C60B" w:rsidR="00D86B53" w:rsidRPr="00A95D8C" w:rsidRDefault="006808F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61F8C">
              <w:rPr>
                <w:szCs w:val="24"/>
              </w:rPr>
              <w:t>8-19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C8DEE89" w:rsidR="00D86B53" w:rsidRPr="00A95D8C" w:rsidRDefault="006808F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61F8C">
              <w:rPr>
                <w:szCs w:val="24"/>
              </w:rPr>
              <w:t>8-19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DEAAEB6" w:rsidR="00D86B53" w:rsidRPr="00A95D8C" w:rsidRDefault="00A61F8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10E84754" w:rsidR="00D86B53" w:rsidRPr="00A95D8C" w:rsidRDefault="006808F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42B6ECE" w:rsidR="00D86B53" w:rsidRPr="00A95D8C" w:rsidRDefault="006808F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3229111" w:rsidR="00D86B53" w:rsidRPr="00A95D8C" w:rsidRDefault="006808F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C180DFD" w:rsidR="00D86B53" w:rsidRPr="00A95D8C" w:rsidRDefault="006808F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61F8C">
              <w:rPr>
                <w:szCs w:val="24"/>
              </w:rPr>
              <w:t>9-20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63D0CA8" w:rsidR="00D86B53" w:rsidRDefault="006808F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AD41EC6" w:rsidR="00D86B53" w:rsidRPr="00A95D8C" w:rsidRDefault="006808F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D77827">
              <w:rPr>
                <w:szCs w:val="24"/>
              </w:rPr>
              <w:t>5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02F6B9E" w:rsidR="00D86B53" w:rsidRPr="00A95D8C" w:rsidRDefault="00A61F8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2-23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A1119BC" w:rsidR="00D86B53" w:rsidRPr="00A95D8C" w:rsidRDefault="00A61F8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D77827">
              <w:rPr>
                <w:szCs w:val="24"/>
              </w:rPr>
              <w:t>6</w:t>
            </w:r>
            <w:r>
              <w:rPr>
                <w:szCs w:val="24"/>
              </w:rPr>
              <w:t>-3</w:t>
            </w:r>
            <w:r w:rsidR="00D77827">
              <w:rPr>
                <w:szCs w:val="24"/>
              </w:rPr>
              <w:t>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F964A2C" w:rsidR="00D86B53" w:rsidRPr="00A95D8C" w:rsidRDefault="00A61F8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D77827">
              <w:rPr>
                <w:szCs w:val="24"/>
              </w:rPr>
              <w:t>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80F16"/>
    <w:rsid w:val="003734CC"/>
    <w:rsid w:val="006113B4"/>
    <w:rsid w:val="006505F2"/>
    <w:rsid w:val="0066005F"/>
    <w:rsid w:val="006808FB"/>
    <w:rsid w:val="00687355"/>
    <w:rsid w:val="00715DC2"/>
    <w:rsid w:val="00717D29"/>
    <w:rsid w:val="0076583E"/>
    <w:rsid w:val="007C0809"/>
    <w:rsid w:val="007D30B0"/>
    <w:rsid w:val="007D4228"/>
    <w:rsid w:val="009E0DFE"/>
    <w:rsid w:val="00A06E19"/>
    <w:rsid w:val="00A61F8C"/>
    <w:rsid w:val="00B1265F"/>
    <w:rsid w:val="00BC5031"/>
    <w:rsid w:val="00C247B8"/>
    <w:rsid w:val="00C460D0"/>
    <w:rsid w:val="00C9152A"/>
    <w:rsid w:val="00CE2071"/>
    <w:rsid w:val="00CF759C"/>
    <w:rsid w:val="00D77827"/>
    <w:rsid w:val="00D86B53"/>
    <w:rsid w:val="00D950F7"/>
    <w:rsid w:val="00DB5D01"/>
    <w:rsid w:val="00DE63ED"/>
    <w:rsid w:val="00DF036C"/>
    <w:rsid w:val="00E1242D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030</Words>
  <Characters>58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Eleanor Jackson</cp:lastModifiedBy>
  <cp:revision>9</cp:revision>
  <dcterms:created xsi:type="dcterms:W3CDTF">2025-09-01T10:20:00Z</dcterms:created>
  <dcterms:modified xsi:type="dcterms:W3CDTF">2026-05-0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30871051-53e1-4a71-8778-520b78caece8</vt:lpwstr>
  </property>
</Properties>
</file>